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1FCE2" w14:textId="77777777" w:rsidR="00872581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napToGrid w:val="0"/>
        <w:spacing w:before="100" w:after="100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 w:hint="eastAsia"/>
          <w:b/>
          <w:color w:val="000000"/>
          <w:sz w:val="20"/>
          <w:szCs w:val="20"/>
          <w:lang w:eastAsia="zh-CN"/>
        </w:rPr>
        <w:t>S3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Baseline characteristics comparison between non-readmission and readmission patients in the main-center cohort.</w:t>
      </w: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2210"/>
        <w:gridCol w:w="1108"/>
        <w:gridCol w:w="2584"/>
        <w:gridCol w:w="2282"/>
        <w:gridCol w:w="1104"/>
      </w:tblGrid>
      <w:tr w:rsidR="00872581" w14:paraId="0E9F8674" w14:textId="77777777">
        <w:trPr>
          <w:jc w:val="center"/>
        </w:trPr>
        <w:tc>
          <w:tcPr>
            <w:tcW w:w="221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B1D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0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315A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8353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readmiss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344</w:t>
            </w:r>
          </w:p>
        </w:tc>
        <w:tc>
          <w:tcPr>
            <w:tcW w:w="228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076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dmiss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89</w:t>
            </w:r>
          </w:p>
        </w:tc>
        <w:tc>
          <w:tcPr>
            <w:tcW w:w="110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132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872581" w14:paraId="30D6A593" w14:textId="77777777">
        <w:trPr>
          <w:jc w:val="center"/>
        </w:trPr>
        <w:tc>
          <w:tcPr>
            <w:tcW w:w="221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3A6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year）</w:t>
            </w:r>
          </w:p>
        </w:tc>
        <w:tc>
          <w:tcPr>
            <w:tcW w:w="110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51AE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FF4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 (6.8)</w:t>
            </w:r>
          </w:p>
        </w:tc>
        <w:tc>
          <w:tcPr>
            <w:tcW w:w="2282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D2F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 (6.7)</w:t>
            </w:r>
          </w:p>
        </w:tc>
        <w:tc>
          <w:tcPr>
            <w:tcW w:w="1104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CF6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872581" w14:paraId="1CDC7010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770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4350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8883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C706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5AC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872581" w14:paraId="33235383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5371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D1C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335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33.7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2F3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23.6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72AC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2926CAD8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593C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1F2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5D8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 (66.3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2D4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76.4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F207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5317BC25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044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kg/㎡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F7C2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19D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 (3.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5C2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 (3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A9E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872581" w14:paraId="6EB4CF7D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C54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44A0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D5B0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14E0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5C5E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872581" w14:paraId="1E5C98FF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84AB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D7C9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E33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48.5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701E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52.8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5822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54273DA7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518FB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82A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4BD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51.5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A063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7.2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E738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302F5193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BA3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1210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CEC4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F306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A22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872581" w14:paraId="72EB196D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61F5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535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AAF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40.7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96C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7.1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900B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25EF5B63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2510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D703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C7B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 (59.3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EBD9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62.9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D7C9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5421A810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C903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C8AD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E1B4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319A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BBD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72581" w14:paraId="14A8129E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40FC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F5F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BC8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46.5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4659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46.1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64D5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2EE73C28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4B70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83A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4283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53.5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70B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53.9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C2D5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2C25D299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7F49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B694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5157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1306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3DA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2581" w14:paraId="46B13285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DF91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652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A4C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 (73.3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2B6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9.2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5FD1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71C3C507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52E9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3DB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EE1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26.7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7ABE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70.8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C9CB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44D88418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578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FCB2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3D0A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7DAE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A839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872581" w14:paraId="5D89F178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B652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1F2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B59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(69.2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DAB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60.7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09C8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7104B71C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1472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1D7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B7B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30.8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0A4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39.3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3139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71AADEA2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81B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2A73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0C92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1E76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AF43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872581" w14:paraId="79479A78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F5EB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E1D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0E2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49.1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3B53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46.1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9CC5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0B057C17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BC5F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B41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20F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50.9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A8E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53.9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BDDD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29A56E1E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3E0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D583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CF42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A04C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FC9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872581" w14:paraId="58B87478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4837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BF2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84F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 (84.9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15E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76.4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4412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42908D65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D5DC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56F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5DB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15.1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440E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23.6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53D26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2581" w14:paraId="2444A636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630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O2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mmHg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D885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F82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 (27.9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BD6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 (34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6E0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872581" w14:paraId="4443F83F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31C9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CO2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mmHg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D27D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110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 (17.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6E8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 (16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177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872581" w14:paraId="2A92A226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5F0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Ug/m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C06C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207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4.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6363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3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B6D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872581" w14:paraId="65BE5506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D16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TT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s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BCE7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B05E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 (1.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F8E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(1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741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872581" w14:paraId="1680D1BF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BA6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TT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s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058C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83E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 (9.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D61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 (7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811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2581" w14:paraId="6DB8D4CE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6A8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TA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％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8B6F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699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 (25.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795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 (23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42D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872581" w14:paraId="27168B89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B5B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NP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m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3270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869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4.2 (5161.2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E3D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2.1 (5773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A1A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872581" w14:paraId="6F8E414E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4493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B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g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D95C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F4D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 (4.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5853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 (5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3CB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2581" w14:paraId="47657F84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2E2E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eatinin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u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6786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DED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 (36.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EB6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 (3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220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872581" w14:paraId="20BA0A99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F99E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BC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10E9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73B4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E26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(3.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2B3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(3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9C1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872581" w14:paraId="2CC19C3C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A71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BC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10E9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3E41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B4F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0.8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521D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C7C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872581" w14:paraId="55C40C81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015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(g/L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A57A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12D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 (24.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3DA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4 (28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2BE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</w:tr>
      <w:tr w:rsidR="00872581" w14:paraId="2204501F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3C8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CT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%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4C12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0CD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248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E02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  <w:tr w:rsidR="00872581" w14:paraId="4CD11C91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AEF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DW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%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44FF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4FA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(2.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38C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(1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CB7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872581" w14:paraId="3887E503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C75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T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10E9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E088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36A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0 (79.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C25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1 (9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78C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872581" w14:paraId="534DE2D7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E32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utrophil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10E9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58AB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A10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3.4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8DC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(3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B2E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872581" w14:paraId="4D6CBC47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EFB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PV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C82E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E8EE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1.4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61D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2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B14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</w:tr>
      <w:tr w:rsidR="00872581" w14:paraId="094D7901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2E9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cyt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10E9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4C90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D586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3228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9E7D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872581" w14:paraId="591170BA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11F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nocyt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10E9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5AFB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4E8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AC6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D7C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872581" w14:paraId="57EA679D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B92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osinophil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10E9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244D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F58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502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7803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  <w:tr w:rsidR="00872581" w14:paraId="65194AAE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09F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ophil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10E9/L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7023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0A2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7FC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64A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872581" w14:paraId="3AF73AA6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089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VEDD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mm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924E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04F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 (5.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9FB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 (5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91A9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872581" w14:paraId="52E14B50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51F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LD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mm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DDEB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8AC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 (8.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405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 (7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E294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872581" w14:paraId="1F23AFF4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419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PAD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mm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C3C6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AD37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 (4.4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3F48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 (4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23A0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872581" w14:paraId="1C3B9839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0C5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%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6C44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C17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 (8.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D9CF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 (7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523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2581" w14:paraId="09707E02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C94B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Vm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s）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AF84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19C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0.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7701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0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922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2581" w14:paraId="25150026" w14:textId="77777777">
        <w:trPr>
          <w:jc w:val="center"/>
        </w:trPr>
        <w:tc>
          <w:tcPr>
            <w:tcW w:w="221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07B2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P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（mmHg）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D2A8" w14:textId="77777777" w:rsidR="00872581" w:rsidRDefault="00872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5695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 (13.1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2EBA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 (14.4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962C" w14:textId="77777777" w:rsidR="008725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2581" w14:paraId="65E7E2F2" w14:textId="77777777">
        <w:trPr>
          <w:jc w:val="center"/>
        </w:trPr>
        <w:tc>
          <w:tcPr>
            <w:tcW w:w="1104" w:type="dxa"/>
            <w:gridSpan w:val="5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04DF" w14:textId="77777777" w:rsidR="00872581" w:rsidRDefault="00000000">
            <w:pPr>
              <w:snapToGrid w:val="0"/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lang w:eastAsia="zh-CN"/>
              </w:rPr>
              <w:t>F</w:t>
            </w:r>
            <w:r>
              <w:rPr>
                <w:rFonts w:ascii="Times New Roman" w:hAnsi="Times New Roman" w:cs="Times New Roman"/>
              </w:rPr>
              <w:t>E, frequent exacerbations (≥2 hospitalizations for acute exacerbations in the previous year);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NIV,non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-invasive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ventilation;RF,Respiratory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failure;CVD,Cardiovascular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disease(s);D, D-dimer; TT, thrombin time; APTT, activated partial thromboplastin time; PTA, prothrombin activity; BNP, B-type natriuretic peptide; ALB, albumin; WBC, white blood cell count; RBC, red blood cell count; HCT, hematocrit; RDW, red cell distribution width; PLT, platelet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count;MPV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, mean platelet volume; RVEDD, right ventricular end-diastolic diameter; RALD, right atrial </w:t>
            </w:r>
            <w:r>
              <w:rPr>
                <w:rFonts w:ascii="Times New Roman" w:hAnsi="Times New Roman" w:cs="Times New Roman"/>
                <w:lang w:eastAsia="zh-CN"/>
              </w:rPr>
              <w:lastRenderedPageBreak/>
              <w:t xml:space="preserve">longitudinal diameter; MPAD, main pulmonary artery diameter; EF, ejection fraction;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TRVmax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>, maximum tricuspid regurgitation velocity; PASP, pulmonary artery systolic pressure.</w:t>
            </w:r>
          </w:p>
        </w:tc>
      </w:tr>
    </w:tbl>
    <w:p w14:paraId="6E112C97" w14:textId="77777777" w:rsidR="00872581" w:rsidRDefault="00872581"/>
    <w:sectPr w:rsidR="00872581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0623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581"/>
    <w:rsid w:val="00872581"/>
    <w:rsid w:val="00F07674"/>
    <w:rsid w:val="00F25148"/>
    <w:rsid w:val="2EB0152D"/>
    <w:rsid w:val="323566E4"/>
    <w:rsid w:val="33AA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9E9955-C682-495B-865A-D39511CE4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3</Characters>
  <Application>Microsoft Office Word</Application>
  <DocSecurity>0</DocSecurity>
  <Lines>19</Lines>
  <Paragraphs>5</Paragraphs>
  <ScaleCrop>false</ScaleCrop>
  <Company>Frontiers Media</Company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梨</dc:creator>
  <cp:lastModifiedBy>Julie Millard</cp:lastModifiedBy>
  <cp:revision>2</cp:revision>
  <dcterms:created xsi:type="dcterms:W3CDTF">2026-05-18T08:42:00Z</dcterms:created>
  <dcterms:modified xsi:type="dcterms:W3CDTF">2026-05-1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RjOTcyN2FkZmU1YzU2MzFiNWY5MzZmODRkZWVhYjQiLCJ1c2VySWQiOiI4OTYwOTk4OT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D8691D4C3F384C41959AC9D537172CDA_12</vt:lpwstr>
  </property>
</Properties>
</file>